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63FB61" w14:textId="580E8621" w:rsidR="001611A3" w:rsidRDefault="001611A3" w:rsidP="001611A3">
      <w:pPr>
        <w:widowControl/>
        <w:jc w:val="left"/>
        <w:rPr>
          <w:rFonts w:ascii="Times New Roman" w:hAnsi="Times New Roman" w:cs="Times New Roman"/>
        </w:rPr>
      </w:pPr>
      <w:bookmarkStart w:id="0" w:name="_Hlk147298794"/>
      <w:r>
        <w:rPr>
          <w:rFonts w:ascii="Times New Roman" w:hAnsi="Times New Roman" w:cs="Times New Roman"/>
        </w:rPr>
        <w:t xml:space="preserve">Supplementary table 2. </w:t>
      </w:r>
      <w:bookmarkStart w:id="1" w:name="_Hlk160431037"/>
      <w:r w:rsidR="00617CA0">
        <w:rPr>
          <w:rFonts w:ascii="Times New Roman" w:hAnsi="Times New Roman" w:cs="Times New Roman"/>
        </w:rPr>
        <w:t>Pathogenic m</w:t>
      </w:r>
      <w:r>
        <w:rPr>
          <w:rFonts w:ascii="Times New Roman" w:hAnsi="Times New Roman" w:cs="Times New Roman"/>
        </w:rPr>
        <w:t xml:space="preserve">utational dynamics of ctDNA analysis in patients with multiple </w:t>
      </w:r>
      <w:r w:rsidR="00617CA0">
        <w:rPr>
          <w:rFonts w:ascii="Times New Roman" w:hAnsi="Times New Roman" w:cs="Times New Roman"/>
        </w:rPr>
        <w:t xml:space="preserve">blood </w:t>
      </w:r>
      <w:r>
        <w:rPr>
          <w:rFonts w:ascii="Times New Roman" w:hAnsi="Times New Roman" w:cs="Times New Roman"/>
        </w:rPr>
        <w:t>sampling</w:t>
      </w:r>
    </w:p>
    <w:tbl>
      <w:tblPr>
        <w:tblStyle w:val="a3"/>
        <w:tblW w:w="850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3"/>
        <w:gridCol w:w="2645"/>
        <w:gridCol w:w="856"/>
        <w:gridCol w:w="3113"/>
        <w:gridCol w:w="855"/>
      </w:tblGrid>
      <w:tr w:rsidR="0019701C" w14:paraId="4C285E05" w14:textId="77777777" w:rsidTr="00137103">
        <w:trPr>
          <w:trHeight w:val="146"/>
        </w:trPr>
        <w:tc>
          <w:tcPr>
            <w:tcW w:w="1033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bookmarkEnd w:id="1"/>
          <w:p w14:paraId="12AF92D4" w14:textId="03A9FF1C" w:rsidR="0019701C" w:rsidRDefault="0019701C" w:rsidP="00A70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Patients</w:t>
            </w:r>
          </w:p>
        </w:tc>
        <w:tc>
          <w:tcPr>
            <w:tcW w:w="3501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33257C" w14:textId="5C5AA1A9" w:rsidR="0019701C" w:rsidRPr="00C56D81" w:rsidRDefault="00617CA0" w:rsidP="00A70561">
            <w:pPr>
              <w:ind w:firstLineChars="50" w:firstLine="105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First</w:t>
            </w:r>
            <w:r w:rsidR="0019701C">
              <w:rPr>
                <w:rFonts w:ascii="Times New Roman" w:eastAsiaTheme="minorEastAsia" w:hAnsi="Times New Roman" w:cs="Times New Roman"/>
              </w:rPr>
              <w:t xml:space="preserve"> analysis</w:t>
            </w:r>
          </w:p>
        </w:tc>
        <w:tc>
          <w:tcPr>
            <w:tcW w:w="3968" w:type="dxa"/>
            <w:gridSpan w:val="2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3BE695" w14:textId="23BB24A1" w:rsidR="0019701C" w:rsidRPr="00C56D81" w:rsidRDefault="00617CA0" w:rsidP="00A70561">
            <w:pPr>
              <w:ind w:firstLineChars="50" w:firstLine="105"/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Second</w:t>
            </w:r>
            <w:r w:rsidR="0019701C">
              <w:rPr>
                <w:rFonts w:ascii="Times New Roman" w:eastAsiaTheme="minorEastAsia" w:hAnsi="Times New Roman" w:cs="Times New Roman"/>
              </w:rPr>
              <w:t xml:space="preserve"> analysis</w:t>
            </w:r>
          </w:p>
        </w:tc>
      </w:tr>
      <w:tr w:rsidR="0019701C" w14:paraId="1592578A" w14:textId="77777777" w:rsidTr="0019701C">
        <w:trPr>
          <w:trHeight w:val="146"/>
        </w:trPr>
        <w:tc>
          <w:tcPr>
            <w:tcW w:w="1033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1797EE10" w14:textId="77777777" w:rsidR="0019701C" w:rsidRDefault="0019701C" w:rsidP="0019701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4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3A2607" w14:textId="7D7F9E01" w:rsidR="0019701C" w:rsidRDefault="0019701C" w:rsidP="00A7056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s</w:t>
            </w:r>
          </w:p>
        </w:tc>
        <w:tc>
          <w:tcPr>
            <w:tcW w:w="856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A948F97" w14:textId="79CE7CCF" w:rsidR="0019701C" w:rsidRDefault="0019701C" w:rsidP="00A7056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F</w:t>
            </w:r>
          </w:p>
        </w:tc>
        <w:tc>
          <w:tcPr>
            <w:tcW w:w="31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B962BF4" w14:textId="618F04F1" w:rsidR="0019701C" w:rsidRDefault="0019701C" w:rsidP="00A7056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tations</w:t>
            </w:r>
          </w:p>
        </w:tc>
        <w:tc>
          <w:tcPr>
            <w:tcW w:w="855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0555B09" w14:textId="6F0C12DB" w:rsidR="0019701C" w:rsidRDefault="0019701C" w:rsidP="00A70561">
            <w:pPr>
              <w:ind w:firstLineChars="50"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F</w:t>
            </w:r>
          </w:p>
        </w:tc>
      </w:tr>
      <w:tr w:rsidR="00A70561" w14:paraId="25291818" w14:textId="77777777" w:rsidTr="0019701C">
        <w:trPr>
          <w:trHeight w:val="6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AEC211" w14:textId="73F37B10" w:rsidR="00A70561" w:rsidRDefault="00617CA0" w:rsidP="00A70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79360" w14:textId="77777777" w:rsidR="00A70561" w:rsidRDefault="00A70561" w:rsidP="006D53ED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>K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A70561">
              <w:rPr>
                <w:rFonts w:ascii="Times New Roman" w:hAnsi="Times New Roman" w:cs="Times New Roman"/>
              </w:rPr>
              <w:t>1648-9_1672del34</w:t>
            </w:r>
          </w:p>
          <w:p w14:paraId="2F9DA643" w14:textId="0044DA6A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>DNMT3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53ED">
              <w:rPr>
                <w:rFonts w:ascii="Times New Roman" w:hAnsi="Times New Roman" w:cs="Times New Roman"/>
              </w:rPr>
              <w:t>1226_1227insTG</w:t>
            </w:r>
          </w:p>
          <w:p w14:paraId="4BB60162" w14:textId="674AEA1A" w:rsidR="00137103" w:rsidRDefault="006D53ED" w:rsidP="00137103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>NKX2-1</w:t>
            </w:r>
            <w:r>
              <w:rPr>
                <w:rFonts w:ascii="Times New Roman" w:hAnsi="Times New Roman" w:cs="Times New Roman"/>
              </w:rPr>
              <w:t xml:space="preserve"> amp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1AC36" w14:textId="77777777" w:rsidR="00A70561" w:rsidRDefault="00A70561" w:rsidP="00137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</w:t>
            </w:r>
          </w:p>
          <w:p w14:paraId="3F885661" w14:textId="660125B5" w:rsidR="006D53ED" w:rsidRDefault="006D53ED" w:rsidP="00137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  <w:p w14:paraId="5A57EA34" w14:textId="6C669B01" w:rsidR="006D53ED" w:rsidRDefault="006D53ED" w:rsidP="001371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N, 15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94882" w14:textId="77777777" w:rsidR="00A70561" w:rsidRDefault="00A70561" w:rsidP="00A70561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KIT </w:t>
            </w:r>
            <w:r w:rsidRPr="00A70561">
              <w:rPr>
                <w:rFonts w:ascii="Times New Roman" w:hAnsi="Times New Roman" w:cs="Times New Roman"/>
              </w:rPr>
              <w:t>1648-9_1672del34</w:t>
            </w:r>
          </w:p>
          <w:p w14:paraId="6422FC88" w14:textId="77777777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KIT </w:t>
            </w:r>
            <w:r w:rsidRPr="006D53ED">
              <w:rPr>
                <w:rFonts w:ascii="Times New Roman" w:hAnsi="Times New Roman" w:cs="Times New Roman"/>
              </w:rPr>
              <w:t>V654A</w:t>
            </w:r>
          </w:p>
          <w:p w14:paraId="2D3ED5DC" w14:textId="5FFE0BE8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DNMT3A </w:t>
            </w:r>
            <w:r w:rsidRPr="006D53ED">
              <w:rPr>
                <w:rFonts w:ascii="Times New Roman" w:hAnsi="Times New Roman" w:cs="Times New Roman"/>
              </w:rPr>
              <w:t>1226_1227insTG</w:t>
            </w:r>
          </w:p>
          <w:p w14:paraId="58B416BB" w14:textId="77777777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>DNMT3A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53ED">
              <w:rPr>
                <w:rFonts w:ascii="Times New Roman" w:hAnsi="Times New Roman" w:cs="Times New Roman"/>
              </w:rPr>
              <w:t>958C&gt;T</w:t>
            </w:r>
          </w:p>
          <w:p w14:paraId="79C0B989" w14:textId="2FC0ADC6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ATR </w:t>
            </w:r>
            <w:r w:rsidRPr="006D53ED">
              <w:rPr>
                <w:rFonts w:ascii="Times New Roman" w:hAnsi="Times New Roman" w:cs="Times New Roman"/>
              </w:rPr>
              <w:t>2320_2321insA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6CB43" w14:textId="77777777" w:rsidR="00A70561" w:rsidRDefault="00A70561" w:rsidP="00A70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14:paraId="2F908283" w14:textId="77777777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  <w:p w14:paraId="55EBA5C5" w14:textId="77777777" w:rsidR="006D53ED" w:rsidRDefault="006D53ED" w:rsidP="006D53E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2</w:t>
            </w:r>
          </w:p>
          <w:p w14:paraId="71BE8CA8" w14:textId="77777777" w:rsidR="006D53ED" w:rsidRDefault="006D53ED" w:rsidP="00A70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  <w:p w14:paraId="719AA524" w14:textId="5C1B863E" w:rsidR="006D53ED" w:rsidRDefault="006D53ED" w:rsidP="00A7056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4</w:t>
            </w:r>
          </w:p>
        </w:tc>
      </w:tr>
      <w:tr w:rsidR="00617CA0" w14:paraId="6B2DF308" w14:textId="77777777" w:rsidTr="00617CA0">
        <w:trPr>
          <w:trHeight w:val="64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A111C3" w14:textId="5EC51623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3265A" w14:textId="6F02F576" w:rsidR="00617CA0" w:rsidRPr="0019701C" w:rsidRDefault="00617CA0" w:rsidP="00617C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82635">
              <w:rPr>
                <w:rFonts w:ascii="Times New Roman" w:eastAsiaTheme="minorEastAsia" w:hAnsi="Times New Roman" w:cs="Times New Roman"/>
                <w:i/>
                <w:iCs/>
              </w:rPr>
              <w:t>PDGFRA</w:t>
            </w:r>
            <w:r>
              <w:rPr>
                <w:rFonts w:ascii="Times New Roman" w:eastAsiaTheme="minorEastAsia" w:hAnsi="Times New Roman" w:cs="Times New Roman"/>
              </w:rPr>
              <w:t xml:space="preserve"> </w:t>
            </w:r>
            <w:r w:rsidRPr="00A82635">
              <w:rPr>
                <w:rFonts w:ascii="Times New Roman" w:eastAsiaTheme="minorEastAsia" w:hAnsi="Times New Roman" w:cs="Times New Roman"/>
              </w:rPr>
              <w:t>D842_S847&gt;EF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33399" w14:textId="5F8F952B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47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690354" w14:textId="77777777" w:rsidR="00617CA0" w:rsidRPr="0019701C" w:rsidRDefault="00617CA0" w:rsidP="00617C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PDGFRA </w:t>
            </w:r>
            <w:r w:rsidRPr="0019701C">
              <w:rPr>
                <w:rFonts w:ascii="Times New Roman" w:hAnsi="Times New Roman" w:cs="Times New Roman"/>
              </w:rPr>
              <w:t>D842_S847&gt;EF</w:t>
            </w:r>
          </w:p>
          <w:p w14:paraId="5AB19F8E" w14:textId="77777777" w:rsidR="00617CA0" w:rsidRPr="0019701C" w:rsidRDefault="00617CA0" w:rsidP="00617C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CDKN2A </w:t>
            </w:r>
            <w:r w:rsidRPr="0019701C">
              <w:rPr>
                <w:rFonts w:ascii="Times New Roman" w:hAnsi="Times New Roman" w:cs="Times New Roman"/>
              </w:rPr>
              <w:t>rearrangement exon 2</w:t>
            </w:r>
          </w:p>
          <w:p w14:paraId="19EF3373" w14:textId="6B42F5F5" w:rsidR="00617CA0" w:rsidRPr="0019701C" w:rsidRDefault="00617CA0" w:rsidP="00617CA0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MTAP </w:t>
            </w:r>
            <w:r w:rsidRPr="0019701C">
              <w:rPr>
                <w:rFonts w:ascii="Times New Roman" w:hAnsi="Times New Roman" w:cs="Times New Roman"/>
              </w:rPr>
              <w:t>rearrangement intron 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58578" w14:textId="1689292E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.02</w:t>
            </w:r>
          </w:p>
        </w:tc>
      </w:tr>
      <w:tr w:rsidR="00617CA0" w14:paraId="0CC9A76E" w14:textId="77777777" w:rsidTr="00617CA0">
        <w:trPr>
          <w:trHeight w:val="822"/>
        </w:trPr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B5068AB" w14:textId="49EF2A56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64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71D5C131" w14:textId="77777777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>KEL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7103">
              <w:rPr>
                <w:rFonts w:ascii="Times New Roman" w:hAnsi="Times New Roman" w:cs="Times New Roman"/>
              </w:rPr>
              <w:t>L505fs*5</w:t>
            </w:r>
          </w:p>
          <w:p w14:paraId="06CC6A33" w14:textId="306174B4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>SGK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37103">
              <w:rPr>
                <w:rFonts w:ascii="Times New Roman" w:hAnsi="Times New Roman" w:cs="Times New Roman"/>
              </w:rPr>
              <w:t>F430fs*6</w:t>
            </w:r>
          </w:p>
        </w:tc>
        <w:tc>
          <w:tcPr>
            <w:tcW w:w="85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D635FF7" w14:textId="77777777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  <w:p w14:paraId="6B12E697" w14:textId="486575B3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1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F25144F" w14:textId="6637CEAC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 w:rsidRPr="0019701C">
              <w:rPr>
                <w:rFonts w:ascii="Times New Roman" w:hAnsi="Times New Roman" w:cs="Times New Roman"/>
                <w:i/>
                <w:iCs/>
              </w:rPr>
              <w:t xml:space="preserve">SGK1 </w:t>
            </w:r>
            <w:r w:rsidRPr="00137103">
              <w:rPr>
                <w:rFonts w:ascii="Times New Roman" w:hAnsi="Times New Roman" w:cs="Times New Roman"/>
              </w:rPr>
              <w:t>F430fs*6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C88F270" w14:textId="5D6301D2" w:rsidR="00617CA0" w:rsidRDefault="00617CA0" w:rsidP="00617CA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</w:p>
        </w:tc>
      </w:tr>
    </w:tbl>
    <w:p w14:paraId="1E81AA15" w14:textId="53AB3935" w:rsidR="00D05DCB" w:rsidRPr="001611A3" w:rsidRDefault="001611A3" w:rsidP="0019701C">
      <w:pPr>
        <w:spacing w:line="276" w:lineRule="auto"/>
      </w:pPr>
      <w:r w:rsidRPr="00C31109">
        <w:rPr>
          <w:rFonts w:ascii="Times New Roman" w:hAnsi="Times New Roman" w:cs="Times New Roman"/>
          <w:bCs/>
        </w:rPr>
        <w:t xml:space="preserve">Abbreviations: </w:t>
      </w:r>
      <w:r w:rsidR="0019701C">
        <w:rPr>
          <w:rFonts w:ascii="Times New Roman" w:hAnsi="Times New Roman" w:cs="Times New Roman"/>
          <w:bCs/>
        </w:rPr>
        <w:t>VAF</w:t>
      </w:r>
      <w:r w:rsidRPr="00C31109">
        <w:rPr>
          <w:rFonts w:ascii="Times New Roman" w:hAnsi="Times New Roman" w:cs="Times New Roman"/>
          <w:bCs/>
        </w:rPr>
        <w:t xml:space="preserve">, </w:t>
      </w:r>
      <w:r w:rsidR="0019701C">
        <w:rPr>
          <w:rFonts w:ascii="Times New Roman" w:hAnsi="Times New Roman" w:cs="Times New Roman" w:hint="eastAsia"/>
          <w:bCs/>
        </w:rPr>
        <w:t>v</w:t>
      </w:r>
      <w:r w:rsidR="0019701C">
        <w:rPr>
          <w:rFonts w:ascii="Times New Roman" w:hAnsi="Times New Roman" w:cs="Times New Roman"/>
          <w:bCs/>
        </w:rPr>
        <w:t>ariant allele frequency; amp, amplification</w:t>
      </w:r>
      <w:r>
        <w:rPr>
          <w:rFonts w:ascii="Times New Roman" w:hAnsi="Times New Roman" w:cs="Times New Roman"/>
          <w:bCs/>
        </w:rPr>
        <w:t>.</w:t>
      </w:r>
      <w:bookmarkEnd w:id="0"/>
    </w:p>
    <w:sectPr w:rsidR="00D05DCB" w:rsidRPr="001611A3" w:rsidSect="00AF40B5">
      <w:pgSz w:w="11906" w:h="16838" w:code="9"/>
      <w:pgMar w:top="1701" w:right="1701" w:bottom="1985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85ACC6" w14:textId="77777777" w:rsidR="00AF40B5" w:rsidRDefault="00AF40B5" w:rsidP="00150765">
      <w:r>
        <w:separator/>
      </w:r>
    </w:p>
  </w:endnote>
  <w:endnote w:type="continuationSeparator" w:id="0">
    <w:p w14:paraId="6497CE37" w14:textId="77777777" w:rsidR="00AF40B5" w:rsidRDefault="00AF40B5" w:rsidP="001507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21D70" w14:textId="77777777" w:rsidR="00AF40B5" w:rsidRDefault="00AF40B5" w:rsidP="00150765">
      <w:r>
        <w:separator/>
      </w:r>
    </w:p>
  </w:footnote>
  <w:footnote w:type="continuationSeparator" w:id="0">
    <w:p w14:paraId="67B3AA9F" w14:textId="77777777" w:rsidR="00AF40B5" w:rsidRDefault="00AF40B5" w:rsidP="001507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07901"/>
    <w:multiLevelType w:val="hybridMultilevel"/>
    <w:tmpl w:val="ABE4C0E4"/>
    <w:lvl w:ilvl="0" w:tplc="EACE9B20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93A6245"/>
    <w:multiLevelType w:val="hybridMultilevel"/>
    <w:tmpl w:val="0FF47AE8"/>
    <w:lvl w:ilvl="0" w:tplc="D21C2B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51817AC3"/>
    <w:multiLevelType w:val="hybridMultilevel"/>
    <w:tmpl w:val="320673B8"/>
    <w:lvl w:ilvl="0" w:tplc="0E3C8F68">
      <w:start w:val="2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60E90B4C"/>
    <w:multiLevelType w:val="hybridMultilevel"/>
    <w:tmpl w:val="F50C5E0A"/>
    <w:lvl w:ilvl="0" w:tplc="1C10D98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88706516">
    <w:abstractNumId w:val="3"/>
  </w:num>
  <w:num w:numId="2" w16cid:durableId="938411780">
    <w:abstractNumId w:val="1"/>
  </w:num>
  <w:num w:numId="3" w16cid:durableId="491726916">
    <w:abstractNumId w:val="0"/>
  </w:num>
  <w:num w:numId="4" w16cid:durableId="2419108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3C18"/>
    <w:rsid w:val="00047E17"/>
    <w:rsid w:val="00051363"/>
    <w:rsid w:val="00064EB3"/>
    <w:rsid w:val="000658E2"/>
    <w:rsid w:val="000963C9"/>
    <w:rsid w:val="000D17AA"/>
    <w:rsid w:val="000E0B9F"/>
    <w:rsid w:val="001232EA"/>
    <w:rsid w:val="00137103"/>
    <w:rsid w:val="00150765"/>
    <w:rsid w:val="001539DF"/>
    <w:rsid w:val="001611A3"/>
    <w:rsid w:val="00176281"/>
    <w:rsid w:val="0019115A"/>
    <w:rsid w:val="0019701C"/>
    <w:rsid w:val="001C4348"/>
    <w:rsid w:val="001F72C9"/>
    <w:rsid w:val="0025107A"/>
    <w:rsid w:val="00277549"/>
    <w:rsid w:val="002F10CE"/>
    <w:rsid w:val="002F342E"/>
    <w:rsid w:val="00320DCF"/>
    <w:rsid w:val="00323689"/>
    <w:rsid w:val="003310E0"/>
    <w:rsid w:val="00343BE3"/>
    <w:rsid w:val="00350CF5"/>
    <w:rsid w:val="00360E1A"/>
    <w:rsid w:val="00374D1F"/>
    <w:rsid w:val="003770E1"/>
    <w:rsid w:val="00393291"/>
    <w:rsid w:val="003963F9"/>
    <w:rsid w:val="003B7202"/>
    <w:rsid w:val="003E2714"/>
    <w:rsid w:val="003F0A56"/>
    <w:rsid w:val="00405C3A"/>
    <w:rsid w:val="00424A72"/>
    <w:rsid w:val="00431B31"/>
    <w:rsid w:val="00434836"/>
    <w:rsid w:val="004639D9"/>
    <w:rsid w:val="0047022F"/>
    <w:rsid w:val="004A4060"/>
    <w:rsid w:val="004E29F2"/>
    <w:rsid w:val="005128B0"/>
    <w:rsid w:val="005611A4"/>
    <w:rsid w:val="00576A34"/>
    <w:rsid w:val="00577775"/>
    <w:rsid w:val="0058294F"/>
    <w:rsid w:val="006030F8"/>
    <w:rsid w:val="00614863"/>
    <w:rsid w:val="00617CA0"/>
    <w:rsid w:val="00664927"/>
    <w:rsid w:val="006D53ED"/>
    <w:rsid w:val="0073234E"/>
    <w:rsid w:val="00765752"/>
    <w:rsid w:val="007A77B0"/>
    <w:rsid w:val="007C4505"/>
    <w:rsid w:val="007D60C1"/>
    <w:rsid w:val="008105AD"/>
    <w:rsid w:val="008215B3"/>
    <w:rsid w:val="00875112"/>
    <w:rsid w:val="00877240"/>
    <w:rsid w:val="00881ACF"/>
    <w:rsid w:val="00892FD9"/>
    <w:rsid w:val="008B5173"/>
    <w:rsid w:val="008C6F75"/>
    <w:rsid w:val="008E4DC0"/>
    <w:rsid w:val="008E5D76"/>
    <w:rsid w:val="008E69C1"/>
    <w:rsid w:val="00900DCD"/>
    <w:rsid w:val="009205B5"/>
    <w:rsid w:val="009661BF"/>
    <w:rsid w:val="00983C18"/>
    <w:rsid w:val="00984A4D"/>
    <w:rsid w:val="00A06990"/>
    <w:rsid w:val="00A17998"/>
    <w:rsid w:val="00A20B0D"/>
    <w:rsid w:val="00A227A8"/>
    <w:rsid w:val="00A27ECD"/>
    <w:rsid w:val="00A5359D"/>
    <w:rsid w:val="00A629FA"/>
    <w:rsid w:val="00A70561"/>
    <w:rsid w:val="00A76069"/>
    <w:rsid w:val="00A82635"/>
    <w:rsid w:val="00A9210D"/>
    <w:rsid w:val="00AD5D73"/>
    <w:rsid w:val="00AF40B5"/>
    <w:rsid w:val="00AF5022"/>
    <w:rsid w:val="00B02306"/>
    <w:rsid w:val="00B04A8C"/>
    <w:rsid w:val="00B113C8"/>
    <w:rsid w:val="00B7424A"/>
    <w:rsid w:val="00B8702B"/>
    <w:rsid w:val="00BA0A02"/>
    <w:rsid w:val="00BA697B"/>
    <w:rsid w:val="00BD630A"/>
    <w:rsid w:val="00BE60EE"/>
    <w:rsid w:val="00BF3EF3"/>
    <w:rsid w:val="00C15E32"/>
    <w:rsid w:val="00C300EF"/>
    <w:rsid w:val="00C3011F"/>
    <w:rsid w:val="00CA0F48"/>
    <w:rsid w:val="00CB4E0C"/>
    <w:rsid w:val="00CE2E97"/>
    <w:rsid w:val="00CF2F0D"/>
    <w:rsid w:val="00D05DCB"/>
    <w:rsid w:val="00D13B18"/>
    <w:rsid w:val="00D17C48"/>
    <w:rsid w:val="00D62473"/>
    <w:rsid w:val="00D65708"/>
    <w:rsid w:val="00D65C0C"/>
    <w:rsid w:val="00D72A46"/>
    <w:rsid w:val="00DC43E9"/>
    <w:rsid w:val="00DF5317"/>
    <w:rsid w:val="00E04DC3"/>
    <w:rsid w:val="00E1711E"/>
    <w:rsid w:val="00E501CB"/>
    <w:rsid w:val="00E6168B"/>
    <w:rsid w:val="00E77D6D"/>
    <w:rsid w:val="00E87685"/>
    <w:rsid w:val="00ED589E"/>
    <w:rsid w:val="00EE48D3"/>
    <w:rsid w:val="00EE6B67"/>
    <w:rsid w:val="00EE6DF4"/>
    <w:rsid w:val="00F139DC"/>
    <w:rsid w:val="00F67931"/>
    <w:rsid w:val="00F77D3C"/>
    <w:rsid w:val="00FD2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B497251"/>
  <w15:chartTrackingRefBased/>
  <w15:docId w15:val="{927236D1-2607-49E5-A087-2AD36127B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3C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83C18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5076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50765"/>
  </w:style>
  <w:style w:type="paragraph" w:styleId="a6">
    <w:name w:val="footer"/>
    <w:basedOn w:val="a"/>
    <w:link w:val="a7"/>
    <w:uiPriority w:val="99"/>
    <w:unhideWhenUsed/>
    <w:rsid w:val="001507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50765"/>
  </w:style>
  <w:style w:type="paragraph" w:styleId="a8">
    <w:name w:val="List Paragraph"/>
    <w:basedOn w:val="a"/>
    <w:uiPriority w:val="34"/>
    <w:qFormat/>
    <w:rsid w:val="00D72A46"/>
    <w:pPr>
      <w:ind w:leftChars="400" w:left="840"/>
    </w:pPr>
  </w:style>
  <w:style w:type="paragraph" w:styleId="a9">
    <w:name w:val="Balloon Text"/>
    <w:basedOn w:val="a"/>
    <w:link w:val="aa"/>
    <w:uiPriority w:val="99"/>
    <w:semiHidden/>
    <w:unhideWhenUsed/>
    <w:rsid w:val="00D13B18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13B18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Revision"/>
    <w:hidden/>
    <w:uiPriority w:val="99"/>
    <w:semiHidden/>
    <w:rsid w:val="001911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07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1</Pages>
  <Words>89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橋本　直佳</dc:creator>
  <cp:keywords/>
  <dc:description/>
  <cp:lastModifiedBy>橋本　直佳</cp:lastModifiedBy>
  <cp:revision>9</cp:revision>
  <dcterms:created xsi:type="dcterms:W3CDTF">2023-10-03T13:42:00Z</dcterms:created>
  <dcterms:modified xsi:type="dcterms:W3CDTF">2024-03-03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0d5cde-4996-468b-badc-908a7d670759</vt:lpwstr>
  </property>
</Properties>
</file>